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19"/>
      </w:pPr>
      <w:r>
        <w:rPr>
          <w:rFonts w:hint="eastAsia"/>
        </w:rPr>
        <w:t>The Prevalence, genetic diversity and evolutionary analysis of Cachavirus firstly detected in northeastern China</w:t>
      </w:r>
    </w:p>
    <w:p>
      <w:pPr>
        <w:pStyle w:val="35"/>
      </w:pPr>
      <w:r>
        <w:rPr>
          <w:rFonts w:hint="eastAsia"/>
        </w:rPr>
        <w:t>Nuowa Li</w:t>
      </w:r>
      <w:r>
        <w:rPr>
          <w:vertAlign w:val="superscript"/>
        </w:rPr>
        <w:t>1,2</w:t>
      </w:r>
      <w:r>
        <w:rPr>
          <w:rFonts w:hint="eastAsia"/>
        </w:rPr>
        <w:t>, Yue Bai</w:t>
      </w:r>
      <w:r>
        <w:rPr>
          <w:vertAlign w:val="superscript"/>
        </w:rPr>
        <w:t>2</w:t>
      </w:r>
      <w:r>
        <w:rPr>
          <w:rFonts w:hint="eastAsia"/>
        </w:rPr>
        <w:t>, Xin Yan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eastAsia"/>
        </w:rPr>
        <w:t>, Zhiyuan Guo</w:t>
      </w:r>
      <w:r>
        <w:rPr>
          <w:vertAlign w:val="superscript"/>
        </w:rPr>
        <w:t>2</w:t>
      </w:r>
      <w:r>
        <w:rPr>
          <w:rFonts w:hint="eastAsia"/>
        </w:rPr>
        <w:t>, Kongrui Xiang</w:t>
      </w:r>
      <w:r>
        <w:rPr>
          <w:vertAlign w:val="superscript"/>
        </w:rPr>
        <w:t>2</w:t>
      </w:r>
      <w:r>
        <w:rPr>
          <w:rFonts w:hint="eastAsia"/>
        </w:rPr>
        <w:t>, Zaixing Yang</w:t>
      </w:r>
      <w:r>
        <w:rPr>
          <w:vertAlign w:val="superscript"/>
        </w:rPr>
        <w:t>2</w:t>
      </w:r>
      <w:r>
        <w:rPr>
          <w:rFonts w:hint="eastAsia"/>
        </w:rPr>
        <w:t>，Haikun Shangguan</w:t>
      </w:r>
      <w:r>
        <w:rPr>
          <w:vertAlign w:val="superscript"/>
        </w:rPr>
        <w:t>2</w:t>
      </w:r>
      <w:r>
        <w:rPr>
          <w:rFonts w:hint="eastAsia"/>
        </w:rPr>
        <w:t>,  Junwei Ge</w:t>
      </w:r>
      <w:r>
        <w:rPr>
          <w:vertAlign w:val="superscript"/>
        </w:rPr>
        <w:t>2</w:t>
      </w:r>
      <w:r>
        <w:rPr>
          <w:rFonts w:hint="eastAsia" w:eastAsia="宋体"/>
          <w:vertAlign w:val="superscript"/>
          <w:lang w:val="en-US" w:eastAsia="zh-CN"/>
        </w:rPr>
        <w:t>,4</w:t>
      </w:r>
      <w:r>
        <w:rPr>
          <w:vertAlign w:val="superscript"/>
        </w:rPr>
        <w:t>*</w:t>
      </w:r>
      <w:r>
        <w:rPr>
          <w:rFonts w:hint="eastAsia"/>
        </w:rPr>
        <w:t>, Lili Zhao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vertAlign w:val="superscript"/>
        </w:rPr>
        <w:t>*</w:t>
      </w:r>
    </w:p>
    <w:p>
      <w:pPr>
        <w:spacing w:before="240" w:after="0" w:line="240" w:lineRule="auto"/>
        <w:rPr>
          <w:rFonts w:hint="eastAsia"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</w:rPr>
        <w:t>Dr. Lili Zhao</w:t>
      </w:r>
      <w:r>
        <w:rPr>
          <w:rFonts w:cs="Times New Roman"/>
          <w:szCs w:val="24"/>
        </w:rPr>
        <w:br w:type="textWrapping"/>
      </w:r>
      <w:r>
        <w:rPr>
          <w:rFonts w:hint="eastAsia" w:cs="Times New Roman"/>
          <w:szCs w:val="24"/>
        </w:rPr>
        <w:t>E-mail addresses: zhaolili@jlu.edu.cn (L. Zhao)</w:t>
      </w:r>
    </w:p>
    <w:p>
      <w:pPr>
        <w:spacing w:before="240" w:after="0"/>
        <w:rPr>
          <w:rFonts w:cs="Times New Roman"/>
        </w:rPr>
      </w:pPr>
      <w:r>
        <w:rPr>
          <w:rFonts w:hint="eastAsia" w:cs="Times New Roman"/>
          <w:szCs w:val="24"/>
        </w:rPr>
        <w:t>Dr. Junwei Ge</w:t>
      </w:r>
      <w:r>
        <w:rPr>
          <w:rFonts w:hint="eastAsia" w:eastAsia="宋体" w:cs="Times New Roman"/>
          <w:szCs w:val="24"/>
          <w:lang w:val="en-US" w:eastAsia="zh-CN"/>
        </w:rPr>
        <w:t xml:space="preserve">                                                                                                                                        E-mail addresses: gejunwei@neau.edu.cn (J. Ge)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bookmarkStart w:id="0" w:name="_GoBack"/>
      <w:bookmarkEnd w:id="0"/>
      <w:r>
        <w:rPr>
          <w:rFonts w:hint="eastAsia" w:ascii="宋体" w:hAnsi="宋体" w:eastAsia="宋体" w:cs="宋体"/>
          <w:lang w:val="en-US"/>
        </w:rPr>
        <w:t>&gt;OQ108874 Cachavirus-K46-VP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ATGGCTGAAGATGTATCTTTTAACAATACTTATATGGCTTACTGGAATAATATGCCGTATGTGTATCCTAATAATACGCTTGCTACTATTGTTGCTGCTGAAACTGGTGGAAATGCAATAAATACTGGATGGCATATCTTACCTACAATGCAATGGCGTCATTTTATTACCCCTAAACAATGGATAACGATGAATATTAACTATGAAGCATACCATGTCAAAGGATACTCTGTAACCGTATATAATCCAGTACCTATGACACAACAATTAGCAATTCAAGGAACAACTGCATTTACTGCATTTAATAATACTATATACACATTAGGTGCACAAGATGATCTATACGAAACTAATTGGTTTAATTGGTGGAAAGATTCTTCTATGAAAGATTTTTCAATTGCCTATAAAGAAGGCATGTTTAAATCTGGAAGCGACGGTACAACTCAAAAACGAACCATTTTACCAATATATTCATGGGAACCACATAACGCAACAACTGTTGACGATCACACATTTTCAGTTGATTTAACATCTAGTGGATCAGCTGTATGGCCCGCTCCTGATTCCAGCAGCAGGCCTCGAAGACCCACTGGATGTTTTTGGGATCCTTTAAATGATCCATCTTCTATAATGGAACTTCGTCCAGGAAAAAATTCAATGACATGGTCATGGAATGTTCATCCAGCTGATGAAAATCGCTGGTTTAATTTTGACCAAATTGCTAAATGGGCACCATATGTACATGATAATCCATTTTTAAAATACAACATGGCTGGAGGTACTGGTTCTTATATTGTTGCTCCACAAGATGACCCATATAAACTTGCAACAGACAGCAATTGTAATTCTGATCTCGCATCTGATAAAAAATGTGATTATACAATTCCTGACTTAAGCTTTTTACCAATTGTTCCCATGAGTTGGTTTTGGCATGAAATAAATAAATCAATTGCAGCATCTGATGTTATGCGAACGTACTCATGGCGTTTTGATGGAACAGAATACGAACAATATAAATATCCACCTACTCAATGTTTTATTAAAGGATTACCTTTATTTGATGATAACAATACACATATACCTACCACAACACAAGGATGTTTTCAAGTGACTCTACATCTTGCTTGCAAAAAAAGAAGGAGCCGATACTACGCACCAACATGGGGACCATGGACTTGGAAAGATATATATGGCATTGGCTCAGATACGAGAATGTATTCCAATTACATTAGATATAGAACAGGTGGAGCAAGACGAACATGGACCAACGTGGACAAAACCAATACAACGCTAAGTCAGCTAACAAAATTTAGAGAAACACCCTTTGGAACAACACCATATTCAGGAAATACAACATCATCAATTACTGCACCAATAAAAGAACTCGTTAACCTAATTAAACGCCATAAAAA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&gt;OQ108875 Cachavirus-A8-VP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ATGGCTGAAGATGTATCTTTTAACAATACTTATATGGCTTACTGGAATAATATGCCGTATGTGTATCCTAATAATACGCTTGCTACTATTGTTGCTGCTGAAACTGGTGGAAATGCAATAAATACTGGATGGCATATCTTACCTACAATGCAGTGGCGTCATTTTATTACCCCTAAACAATGGATAACGATGAATATTAACTATGAAGCATACCATGTCAAAGGATACTCTGTAACCGTATATAATCCAGTACCTATGACACAACAATTAGCAATTCAAGGAACAACTGCATTTACTGCATTTAATAATACTATATACACATTAGGTGCACAAGATGATCTATACGAAACTAATTGGTTTAATTGGTGGAAAGATTCTTCTATGAAAGATTTTTCAATTGCCTATAAAGAAGGCATGTTTAAATCTGGAAGCGACGGTACAACTCAAAAACGAACCATTTTACCTATATATTCATGGGAACCACATAACGCAACAACTGTCGACGATCACACGTTTTCAGTTGATTTAACATCTAGTGGATCGGCTGTATGGCCCGCTCCTGATTCCAGCAGCAGGCCTCGAAGACCCACTGGATGTTTTTGGGATCCTTTAAATGATCCCTCTTCTATAATGGAACTTCGTCCAGGAAAAAATTCAATGACATGGTCATGGAATGTTCATCCAGCTGATGAAAATCGCTGGTTTAATTTTGACCAAATTGCTAAATGGGCACCATATGTACATGATAATCCATTTTTAAAATACAACATGGCTGGAGGTACTGGTTCTTATATTGTTGCTCCACAAGATGACCCATATAAACTTGCAACAGACAGCAATTGTAATTCTGATCTCGCATCTGATAAAAAATGTGATTATACAATTCCTGACTTAAGCTTTTTACCAATTGTTCCCATGAGTTGGTTTTGGCATGAAATAAATAAGTCAATTGCAGCATCTGATGTTATGCGAACGTACTCATGGCGTTTTGATGGAACAGAATATGAACAATATAAATATCCACCTACTCAATGTTTTATTAAAGGATTACCTCTATTTGATGATAACAATACACATATACCTACCACAACACAAGGATGTTTTCAAGTAACTCTACATCTTGCTTGCAAAAAAAGAAGAAGCCGATACTACGCACCAACATGGGGACCATGGACTTGGAAAGATATATATGGCATTGGCTCAGATACGAGAATGTATTCCAATTACATTAGATATAGAACAGGTGGAGCAAGACGAACATGGACCAACGTGGACAAAACCAATACAACGCTAAGTCAGCTAACAAAATTTAGAGAAACACCCTTTGGAACAACACCATATTCAGGAAATACAACATCATCAATTACTGCACCAATAAAAGAACTCGTTAACCTAATTAAACGCCATAAAAA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&gt;OQ108876 Cachavirus-F10-VP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ATGGCTGAAGATGTATCTTTTAACAATACTTATATGGCTTACTGGAATAATATGCCGTATGTATATCCTAATAATACGCTTGCTACTATTGTTGCTGCTGAAACTGGTGGAAATGCAATAAATACTGGATGGCATATCTTACCTACAATGCAGTGGCGTCATTTTATTACCCCTAAACAATGGATAACGATGAATATTAACTATGAAGCATACCATGTTAAAGGATACTCTGTAACCGTATATAATCCAGTACCTATGACACAACAATTAGCAATTCAAGGAACAACTGCATTTACTGCATTTAATAATACTATATACACATTGGGTGCACAAGATGATCTATATGAAACTAATTGGTTTAATTGGTGGAAAGATTCTTCTATGAAAGATTTTTCAATTGCCTATAAAGAAGGCATGTTTAAATCTGGAAGCGACGGTACAACTCTAAAACGAACCATTTTACCTATATATTCATGGGAACCACATAACGCAACAACTGTCGACGATCACACGTTTTCAGTTGATTTAACATCTAGTGGATCGGCTGTATGGCCCGCTCCTGATTCCAGCAGCAGGCCTCGAAGACCCACTGGATGTTTTTGGGATCCTTTAAATGATCCCTCTTCTATAATGGAACTTCGTCCAGGAAAAAATTCAATGACATGGTCATGGAATGTTCATCCAGCTGATGAAAATCGCTGGTTTAATTTTGACCAAATTGCTAAATGGGCACCATATGTACATGATAATCCATTTTTAAAATACAACATGGCTGGAGGTACTGGTTCTTATATTGTTGCTCCACAAGATGACCCATATAAACTTGCAACAGACAGCAATTGTAATTCTGATCTCGCATCTGATAAAAAATGTGATTATACAATTCCTGACTTAAGCTTTTTACCAATTGTTCCCATGAGTTGGTTTTGGCATGAAATAAATAAGTCAATTGCAGCATCTGATGTTATGCGAACGTACTCATGGCGTTTTGATGGAACAGAATATGAACAATATAAATATCCACCTACTCAATGTTTTATTAAAGGATTACCTCTATTTGATGATAACAATACACATATACCTACCACAACACAAGGATGTTTTCAAGTAACTCTACATCTTGCTTGCAAAAAAAGAAGAAGCCGATACTACGCACCAACATGGGGACCATGGACTTGGAAAGATATATATGGCATTGGCTCAGATACGAGAATGTATTCCAATTACATTAGATATAGAACAGGTGGAGCAAGACGAACATGGCCCAACGTGGACAAAAACAATACAACGCTAAGTCAGCTAACAAAATTTAGAGAAACACCCTTTGGAACAACACCATATTCAAGAAATACAACATCATCAATTACTGCACCAATAAAAGAACTCGTTAACCTAATTAAACGCCATTAAAA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&gt;OQ108872 Cachavirus-K46-NS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AATGGAACGTGGCGGACGTTCTATCACCGGAATCAGACGATTCACGTGGTCGGGAGACAACCTCATTTTGGAAAAAGAGGAAAACATTCAACTAGATAAAAACCAGCTAACACATCAACTTCATATTATGAATGCCCAAACATGGCAAGCTGGTGTTCTTTCTATTACTTATCCTAATGGTTCATCTCCTCTATCTGATCCTTTACCTTATGTTAAATGTTTTGCATCCTTACGATCTGTAAAAGCTTGGATCCTTGCAGGTGAATACAATCCTGAAGGAATATTTCATGTACATTCAATGGCACTTACTTTACAACGCTCTGATTCATTTAGACGTAGTATTGATAGAGAATGGTTCATAAAACGTGTTGAATTTTTACAGTCATTTTCTGATAGAGATCCAGTACTTGATGTATTAAAAATGCAAAAATGTCATAAACCTGAATCTCTTATTGCATATATGTGTAAAGAACCAATATGGATCTGTACTTCAGATAAACATTATACAAATATTGTAACCGCAGTATGCTATTATGATTTAGGAGAACGCTTTCGTATTAAACAACAAGAAAAAATTGAACGTGAACGAGCTAACTCTGCTAATATGAATAAAATTGTTGCTGATGTATTAAATGTTATATATGATCACTCATGTAAAACTATAGAAGATTGCATGAAATGTGCGCCTGATATAATGTCTCAATATTTACATAGATCTGGATTTTCTTCTATTGTACAAAATTGCTTAACATTTGTATCTGCTACTGCACATGGATGGTCACTTGAACGAATTGCTTGTAAACACTTTCCACATCCCGATAACATACATAAATGTTTGTTGCATCAagGTTTAGATGTATGTACATTTGATATATCTTTTTTTAAATGGATAACTAAACAAATGTCCAAACATAACACATTAGTTTTATGGGGTCCTAGTAACACTGGCAAATCTGCCTTTATTTCTGGATTTAAACAATGTGTTTCTTGGGGTG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&gt;OQ108873 Cachavirus-A8-NS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ACGTGGCGGACGTTCTATCACCGGAATCAGACGATTCACGTGGTCGGGAGACAACCTCATTTTGGAAAAAGAGGAAAACATTCAACTAGATAAAAACCAGCTAACACATCAACTTCATATTATGAATGCCCAAACATGGCAAGCTGGTGTTCTTTCTATTACTTATCCTAATGGTTCATCTCCTCTATCTGATCCTTTACCTTATGTTAAATGTTTTGCATCCTTACGATCTGTAAAAGCTTGGATCCTTGCAGGTGAATACAATCCTGAAGGAATATTTCATGTACATTCAATGGCACTTACTTTACAACGCTCTGATTCATTTAGACGTAGTATTGATAGAGAATGGTTCATAAAACGTGTTGAATTTTTACAGTCATTTTCTGATAGAGATCCAGTACTTGATGTATTAAAAATGCAAAAATGTCATAAACCTGAATCTCTTATTGCATATATGTGTAAAGAACCAATATGGATCTGTACTTCAGATAAACATTACACAAATATTGTAACCGCAGTATGCTATTATGATTTAGGAGAACGCTTTCGTATTAAACAACAAGAAAAAATTGAACGTGAACGAGCTAACTCTGCTAATATGAATAAAATTGTTGCTGATGTATTAAATGTTATATATGATCACTCATGTAAAACTATAGAAGATTGCATGAAATGTGCGCCTGATATAATGTCTCAATATTTACATAGATCTGGGTTTTCTTCTATTGTACAAAATTGCTTAACATTTGTATCTGCTACTGCACATGGATGGTCACTTGAACGAATTGCTTGTAAACACTTTCCACATCCCGATAACATACATAAATGTTTATTGCATCAAGGTTTAGATGTATGTACATTTGATATATCTTTTTTTAAATGGATAACTAAACAAATGTCCAAACATAACACATTAGTTTTATGGGGTCCTAGTAACACTGGCAAATCTGCCTTTATTTCTGGATTTAAACAATGTGTTTCTTGGGGT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&gt;OQ108871 Cachavirus-F10-NS1</w:t>
      </w:r>
    </w:p>
    <w:p>
      <w:pPr>
        <w:pStyle w:val="11"/>
        <w:widowControl/>
        <w:rPr>
          <w:rFonts w:hint="eastAsia" w:ascii="宋体" w:hAnsi="宋体" w:eastAsia="宋体" w:cs="宋体"/>
          <w:lang w:val="en-US"/>
        </w:rPr>
      </w:pPr>
      <w:r>
        <w:rPr>
          <w:rFonts w:hint="eastAsia" w:ascii="宋体" w:hAnsi="宋体" w:eastAsia="宋体" w:cs="宋体"/>
          <w:lang w:val="en-US"/>
        </w:rPr>
        <w:t>GAGATGGAACGTGGCGGACGTTCTATCACCGGAATCAGACGATTCACGTGGTCGGGAGACAACCTCATTTTGGAAAAAGAGGAAAACATTCAACTAGATAAAAACCAGCTAACACATCAACTTCATATTATGAATGCCCAAACATGGCAAGCTGGTGTTCTTTCTATTACTTATCCTAATGGTTCATCTCCTCTATCTGATCCTTTACCTTATGTTAAATGTTTTGCATCCTTACGATCTGTAAAAGCTTGGATCCTTGCAGGTGAATACAATCCTGAAGGAATATTTCATGTACATTCAATGGCACTTACTTTACAACGCTCTGATTCATTTAGACGTAGTATTGATAGAGAATGGTTCATAAAACGTGTTGAATTTTTACAGTCATTTTCTGATAGAGATCCAGTACTTGATGTATTGAAAATGCAAAAATGTCACAAACCTGAATCTCTTATTGCATATATGTGTAAAGAACCAATATGGATCTGTACTTCAGATAAACATTATACAAATATTGTAACCGCAGTATGCTATTATGATTTAGGAGAACGCTTTCGTATTAAACAACAAGAAAAAATTGAACGTGAACGAGCTAACTCTGCTAATATGAATAAAATTGTTGCTGATGTATTGAATGTTATATATGATCACTCATGTAAAACTATAGAAGATTGCATGAAATGTGCGCCTGATATAATGTCTCAATATTTACATAGATCTGGATTTTCTTCTATTGTACAAAACTGCTTAACATTTGTATCTGCTACTGCACATGGATGGTCACTTGAACGAATTGCTTGTAAACACTTTCCACATCCTGATAACATACATAAATGTTTGTTACATCAAGGTTTAGATGTATGTACATTTGATATATCTTTTTTTAAATGGATAACTAAACAAATGTCCAAACATAACACATTAGTTTTATGGGGTCCTAGTAACACTGGCAAATCTGCATTTATTTCTGGATTTAAACAATGTGTTTCTTGGGGTGAAATTGTGATAC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ZDMxZmU2M2RiZmYyM2U1N2RkYTg5MDk2MmU4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B327AC"/>
    <w:rsid w:val="2BB0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Plain Text"/>
    <w:basedOn w:val="1"/>
    <w:link w:val="55"/>
    <w:semiHidden/>
    <w:unhideWhenUsed/>
    <w:uiPriority w:val="9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等线" w:hAnsi="Courier New" w:eastAsia="等线" w:cs="Courier New"/>
      <w:kern w:val="2"/>
      <w:sz w:val="21"/>
      <w:szCs w:val="22"/>
      <w:lang w:val="en-US" w:eastAsia="zh-CN" w:bidi="ar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纯文本 字符"/>
    <w:basedOn w:val="23"/>
    <w:link w:val="11"/>
    <w:uiPriority w:val="0"/>
    <w:rPr>
      <w:rFonts w:hint="eastAsia" w:ascii="等线" w:hAnsi="Courier New" w:eastAsia="等线" w:cs="Courier New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7</Words>
  <Characters>786</Characters>
  <Lines>7</Lines>
  <Paragraphs>2</Paragraphs>
  <TotalTime>0</TotalTime>
  <ScaleCrop>false</ScaleCrop>
  <LinksUpToDate>false</LinksUpToDate>
  <CharactersWithSpaces>9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文档存本地丢失不负责</cp:lastModifiedBy>
  <cp:lastPrinted>2013-10-03T12:51:00Z</cp:lastPrinted>
  <dcterms:modified xsi:type="dcterms:W3CDTF">2023-06-02T10:59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4EB138EE73E84048BF8709FAAF4DAB8A_12</vt:lpwstr>
  </property>
</Properties>
</file>